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A3156D" w14:textId="77777777" w:rsidR="009F3959" w:rsidRPr="004F2AC3" w:rsidRDefault="009F3959" w:rsidP="009F3959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0</w:t>
      </w:r>
      <w:proofErr w:type="spellEnd"/>
      <w:r w:rsidRPr="004F2AC3">
        <w:rPr>
          <w:b/>
          <w:u w:val="single"/>
        </w:rPr>
        <w:t xml:space="preserve">. Treatment discontinuations owing to an adverse event in the nivolumab and ipilimumab group. </w:t>
      </w:r>
    </w:p>
    <w:tbl>
      <w:tblPr>
        <w:tblW w:w="92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780"/>
        <w:gridCol w:w="1890"/>
        <w:gridCol w:w="3600"/>
      </w:tblGrid>
      <w:tr w:rsidR="009F3959" w:rsidRPr="00865A43" w14:paraId="35BFB5C5" w14:textId="77777777" w:rsidTr="007D6B8A">
        <w:trPr>
          <w:trHeight w:val="323"/>
          <w:tblHeader/>
        </w:trPr>
        <w:tc>
          <w:tcPr>
            <w:tcW w:w="3780" w:type="dxa"/>
            <w:tcMar>
              <w:top w:w="100" w:type="nil"/>
              <w:right w:w="100" w:type="nil"/>
            </w:tcMar>
            <w:vAlign w:val="center"/>
          </w:tcPr>
          <w:p w14:paraId="3479BC0F" w14:textId="77777777" w:rsidR="009F3959" w:rsidRPr="00865A43" w:rsidRDefault="009F3959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MedDRA (v 2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5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.0) Preferred Term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  <w:vAlign w:val="center"/>
          </w:tcPr>
          <w:p w14:paraId="3D304D89" w14:textId="77777777" w:rsidR="009F3959" w:rsidRPr="00865A43" w:rsidRDefault="009F3959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Toxicity Grade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  <w:vAlign w:val="center"/>
          </w:tcPr>
          <w:p w14:paraId="011B628E" w14:textId="77777777" w:rsidR="009F3959" w:rsidRDefault="009F3959" w:rsidP="007D6B8A">
            <w:pPr>
              <w:autoSpaceDE w:val="0"/>
              <w:autoSpaceDN w:val="0"/>
              <w:adjustRightInd w:val="0"/>
              <w:jc w:val="center"/>
              <w:rPr>
                <w:rFonts w:ascii="Times" w:eastAsia="Calibri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 xml:space="preserve">Study Drug(s) Assessed as </w:t>
            </w:r>
          </w:p>
          <w:p w14:paraId="12A096A3" w14:textId="77777777" w:rsidR="009F3959" w:rsidRPr="00865A43" w:rsidRDefault="009F3959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eastAsia="Calibri" w:hAnsi="Times" w:cs="Arial"/>
                <w:b/>
                <w:bCs/>
                <w:sz w:val="18"/>
                <w:szCs w:val="18"/>
              </w:rPr>
              <w:t>Related per Investigator</w:t>
            </w:r>
          </w:p>
        </w:tc>
      </w:tr>
      <w:tr w:rsidR="009F3959" w:rsidRPr="00865A43" w14:paraId="5DE01408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16AD21A5" w14:textId="77777777" w:rsidR="009F3959" w:rsidRPr="00451AB0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Alanine aminotransferase </w:t>
            </w:r>
            <w:r w:rsidRPr="004A0F85">
              <w:rPr>
                <w:rFonts w:ascii="Times" w:hAnsi="Times" w:cs="Arial"/>
                <w:sz w:val="18"/>
                <w:szCs w:val="18"/>
              </w:rPr>
              <w:t>increased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0AF07549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45D029CA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pilimumab, Nivolumab</w:t>
            </w:r>
          </w:p>
        </w:tc>
      </w:tr>
      <w:tr w:rsidR="009F3959" w:rsidRPr="00865A43" w14:paraId="581C3317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786D5517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4A0F85">
              <w:rPr>
                <w:rFonts w:ascii="Times" w:hAnsi="Times" w:cs="Arial"/>
                <w:sz w:val="18"/>
                <w:szCs w:val="18"/>
              </w:rPr>
              <w:t>Anaemia</w:t>
            </w:r>
            <w:proofErr w:type="spellEnd"/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15663990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0DBAF380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Unrelated</w:t>
            </w:r>
          </w:p>
        </w:tc>
      </w:tr>
      <w:tr w:rsidR="009F3959" w:rsidRPr="00865A43" w14:paraId="6EDFEB9C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4CE0DF08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Blood Creatinine Increased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69D92266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2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4A09A3DB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Unrelated</w:t>
            </w:r>
          </w:p>
        </w:tc>
      </w:tr>
      <w:tr w:rsidR="009F3959" w:rsidRPr="00865A43" w14:paraId="6681123F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1F5EC4D2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4A0F85">
              <w:rPr>
                <w:rFonts w:ascii="Times" w:hAnsi="Times" w:cs="Arial"/>
                <w:sz w:val="18"/>
                <w:szCs w:val="18"/>
              </w:rPr>
              <w:t>Dyspnoea</w:t>
            </w:r>
            <w:proofErr w:type="spellEnd"/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11B17D97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2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612BC067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Unrelated</w:t>
            </w:r>
          </w:p>
        </w:tc>
      </w:tr>
      <w:tr w:rsidR="009F3959" w:rsidRPr="00865A43" w14:paraId="4F0B6B66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00A5EB22" w14:textId="77777777" w:rsidR="009F3959" w:rsidRPr="004A0F85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r w:rsidRPr="004A0F85">
              <w:rPr>
                <w:rFonts w:ascii="Times" w:hAnsi="Times" w:cs="Arial"/>
                <w:sz w:val="18"/>
                <w:szCs w:val="18"/>
              </w:rPr>
              <w:t>Lipase increased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783A2E92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6B199238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pilimumab, Nivolumab</w:t>
            </w:r>
          </w:p>
        </w:tc>
      </w:tr>
      <w:tr w:rsidR="009F3959" w:rsidRPr="00865A43" w14:paraId="668CDDC6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0424080B" w14:textId="77777777" w:rsidR="009F3959" w:rsidRPr="004A0F85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r w:rsidRPr="004A0F85">
              <w:rPr>
                <w:rFonts w:ascii="Times" w:hAnsi="Times" w:cs="Arial"/>
                <w:sz w:val="18"/>
                <w:szCs w:val="18"/>
              </w:rPr>
              <w:t>Lipase increased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75553541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60E905B5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Unrelated</w:t>
            </w:r>
          </w:p>
        </w:tc>
      </w:tr>
      <w:tr w:rsidR="009F3959" w:rsidRPr="00865A43" w14:paraId="7EA03B40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4524D9C8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4A0F85">
              <w:rPr>
                <w:rFonts w:ascii="Times" w:hAnsi="Times" w:cs="Arial"/>
                <w:sz w:val="18"/>
                <w:szCs w:val="18"/>
              </w:rPr>
              <w:t>Papilloedema</w:t>
            </w:r>
            <w:proofErr w:type="spellEnd"/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31C3BA3B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3CCC247A" w14:textId="77777777" w:rsidR="009F3959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pilimumab, Nivolumab</w:t>
            </w:r>
          </w:p>
        </w:tc>
      </w:tr>
      <w:tr w:rsidR="009F3959" w:rsidRPr="00865A43" w14:paraId="47D10E0B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640E0BC5" w14:textId="77777777" w:rsidR="009F3959" w:rsidRPr="00403BBD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r w:rsidRPr="004A0F85">
              <w:rPr>
                <w:rFonts w:ascii="Times" w:hAnsi="Times" w:cs="Arial"/>
                <w:sz w:val="18"/>
                <w:szCs w:val="18"/>
              </w:rPr>
              <w:t>Retinal vascular disorder</w:t>
            </w:r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09E678C9" w14:textId="77777777" w:rsidR="009F3959" w:rsidRPr="009312EE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2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69B45FEE" w14:textId="77777777" w:rsidR="009F3959" w:rsidRPr="009312EE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pilimumab, Nivolumab</w:t>
            </w:r>
          </w:p>
        </w:tc>
      </w:tr>
      <w:tr w:rsidR="009F3959" w:rsidRPr="00865A43" w14:paraId="7896F6C5" w14:textId="77777777" w:rsidTr="007D6B8A">
        <w:trPr>
          <w:trHeight w:val="288"/>
        </w:trPr>
        <w:tc>
          <w:tcPr>
            <w:tcW w:w="3780" w:type="dxa"/>
            <w:tcMar>
              <w:top w:w="100" w:type="nil"/>
              <w:right w:w="100" w:type="nil"/>
            </w:tcMar>
          </w:tcPr>
          <w:p w14:paraId="3A149B01" w14:textId="77777777" w:rsidR="009F3959" w:rsidRPr="00403BBD" w:rsidRDefault="009F3959" w:rsidP="007D6B8A">
            <w:pPr>
              <w:autoSpaceDE w:val="0"/>
              <w:autoSpaceDN w:val="0"/>
              <w:adjustRightInd w:val="0"/>
              <w:spacing w:after="40"/>
              <w:ind w:left="65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Rhabdo</w:t>
            </w:r>
            <w:r w:rsidRPr="004A0F85">
              <w:rPr>
                <w:rFonts w:ascii="Times" w:hAnsi="Times" w:cs="Arial"/>
                <w:sz w:val="18"/>
                <w:szCs w:val="18"/>
              </w:rPr>
              <w:t>myolosis</w:t>
            </w:r>
            <w:proofErr w:type="spellEnd"/>
          </w:p>
        </w:tc>
        <w:tc>
          <w:tcPr>
            <w:tcW w:w="1890" w:type="dxa"/>
            <w:tcMar>
              <w:top w:w="100" w:type="nil"/>
              <w:right w:w="100" w:type="nil"/>
            </w:tcMar>
          </w:tcPr>
          <w:p w14:paraId="438B5B7E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Grade 3</w:t>
            </w:r>
          </w:p>
        </w:tc>
        <w:tc>
          <w:tcPr>
            <w:tcW w:w="3600" w:type="dxa"/>
            <w:tcMar>
              <w:top w:w="100" w:type="nil"/>
              <w:right w:w="100" w:type="nil"/>
            </w:tcMar>
          </w:tcPr>
          <w:p w14:paraId="5441BA5A" w14:textId="77777777" w:rsidR="009F3959" w:rsidRPr="001E11C8" w:rsidRDefault="009F3959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Ipilimumab, Nivolumab</w:t>
            </w:r>
          </w:p>
        </w:tc>
      </w:tr>
    </w:tbl>
    <w:p w14:paraId="5285C8DE" w14:textId="77777777" w:rsidR="009F3959" w:rsidRDefault="009F3959" w:rsidP="009F3959">
      <w:pPr>
        <w:pStyle w:val="Acknowledgement"/>
        <w:ind w:left="0" w:firstLine="0"/>
      </w:pPr>
    </w:p>
    <w:p w14:paraId="7177DCAA" w14:textId="77777777" w:rsidR="009F3959" w:rsidRPr="004F2AC3" w:rsidRDefault="009F3959" w:rsidP="009F3959">
      <w:pPr>
        <w:ind w:left="180" w:hanging="180"/>
      </w:pPr>
      <w:r w:rsidRPr="004F2AC3">
        <w:t>Abbreviations: MedDRA = Medical Dictionary for Regulatory Activities.</w:t>
      </w:r>
    </w:p>
    <w:p w14:paraId="1E5954CE" w14:textId="77777777" w:rsidR="009F3959" w:rsidRPr="004F2AC3" w:rsidRDefault="009F3959" w:rsidP="009F3959">
      <w:pPr>
        <w:ind w:left="180" w:hanging="180"/>
      </w:pPr>
      <w:r w:rsidRPr="004F2AC3">
        <w:t>No treatment discontinuations owing to an adverse event were identified in the nivolumab group.</w:t>
      </w:r>
    </w:p>
    <w:p w14:paraId="59BA8EB3" w14:textId="77777777" w:rsidR="000A3C2C" w:rsidRPr="009F3959" w:rsidRDefault="000A3C2C" w:rsidP="009F3959"/>
    <w:sectPr w:rsidR="000A3C2C" w:rsidRPr="009F3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26606"/>
    <w:rsid w:val="0074764D"/>
    <w:rsid w:val="008D304C"/>
    <w:rsid w:val="0092715F"/>
    <w:rsid w:val="009B4385"/>
    <w:rsid w:val="009F3959"/>
    <w:rsid w:val="00B2347A"/>
    <w:rsid w:val="00E179EA"/>
    <w:rsid w:val="00F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5:00Z</dcterms:created>
  <dcterms:modified xsi:type="dcterms:W3CDTF">2024-08-22T17:05:00Z</dcterms:modified>
</cp:coreProperties>
</file>